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2B115" w14:textId="3219CC69" w:rsidR="00D73399" w:rsidRPr="00C208BE" w:rsidRDefault="00D108FA" w:rsidP="00D73399">
      <w:pPr>
        <w:rPr>
          <w:rFonts w:cstheme="minorHAnsi"/>
          <w:lang w:val="en-GB"/>
        </w:rPr>
      </w:pPr>
      <w:bookmarkStart w:id="0" w:name="_Hlk147932480"/>
      <w:r>
        <w:t>Additional File</w:t>
      </w:r>
      <w:r w:rsidR="00C208BE">
        <w:t xml:space="preserve"> 1 | </w:t>
      </w:r>
      <w:r w:rsidR="00C208BE" w:rsidRPr="00105628">
        <w:rPr>
          <w:rFonts w:cstheme="minorHAnsi"/>
          <w:lang w:val="en-GB"/>
        </w:rPr>
        <w:t>Overview of data sources for the process evaluation and the research questions they inform</w:t>
      </w:r>
    </w:p>
    <w:tbl>
      <w:tblPr>
        <w:tblStyle w:val="Tabel-Gitter"/>
        <w:tblW w:w="9635" w:type="dxa"/>
        <w:tblLook w:val="04A0" w:firstRow="1" w:lastRow="0" w:firstColumn="1" w:lastColumn="0" w:noHBand="0" w:noVBand="1"/>
      </w:tblPr>
      <w:tblGrid>
        <w:gridCol w:w="1549"/>
        <w:gridCol w:w="2974"/>
        <w:gridCol w:w="5112"/>
      </w:tblGrid>
      <w:tr w:rsidR="008771AD" w:rsidRPr="008771AD" w14:paraId="35F39B62" w14:textId="77777777" w:rsidTr="008771AD"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hideMark/>
          </w:tcPr>
          <w:bookmarkEnd w:id="0"/>
          <w:p w14:paraId="7CE03B4E" w14:textId="77777777" w:rsidR="00D73399" w:rsidRPr="008771AD" w:rsidRDefault="00D73399" w:rsidP="00CE44A2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8771AD">
              <w:rPr>
                <w:rFonts w:ascii="Arial Narrow" w:hAnsi="Arial Narrow"/>
                <w:b/>
                <w:bCs/>
                <w:lang w:val="en-GB"/>
              </w:rPr>
              <w:t>Data source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hideMark/>
          </w:tcPr>
          <w:p w14:paraId="4FFDC0DF" w14:textId="77777777" w:rsidR="008771AD" w:rsidRPr="008771AD" w:rsidRDefault="00D73399" w:rsidP="00CE44A2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8771AD">
              <w:rPr>
                <w:rFonts w:ascii="Arial Narrow" w:hAnsi="Arial Narrow"/>
                <w:b/>
                <w:bCs/>
                <w:lang w:val="en-GB"/>
              </w:rPr>
              <w:t>Process evaluation theme and the related key functions</w:t>
            </w:r>
            <w:r w:rsidR="008771AD" w:rsidRPr="008771AD">
              <w:rPr>
                <w:rFonts w:ascii="Arial Narrow" w:hAnsi="Arial Narrow"/>
                <w:b/>
                <w:bCs/>
                <w:lang w:val="en-GB"/>
              </w:rPr>
              <w:t xml:space="preserve"> </w:t>
            </w:r>
          </w:p>
          <w:p w14:paraId="415026E2" w14:textId="4D444AFE" w:rsidR="00D73399" w:rsidRPr="008771AD" w:rsidRDefault="008771AD" w:rsidP="00CE44A2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8771AD">
              <w:rPr>
                <w:rFonts w:ascii="Arial Narrow" w:hAnsi="Arial Narrow"/>
                <w:sz w:val="20"/>
                <w:szCs w:val="20"/>
                <w:lang w:val="en-GB"/>
              </w:rPr>
              <w:t>(Moore et al. 2015)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hideMark/>
          </w:tcPr>
          <w:p w14:paraId="3AF07635" w14:textId="77777777" w:rsidR="00D73399" w:rsidRPr="008771AD" w:rsidRDefault="00D73399" w:rsidP="00CE44A2">
            <w:pPr>
              <w:rPr>
                <w:rFonts w:ascii="Arial Narrow" w:hAnsi="Arial Narrow"/>
                <w:b/>
                <w:bCs/>
                <w:lang w:val="en-GB"/>
              </w:rPr>
            </w:pPr>
            <w:r w:rsidRPr="008771AD">
              <w:rPr>
                <w:rFonts w:ascii="Arial Narrow" w:hAnsi="Arial Narrow"/>
                <w:b/>
                <w:bCs/>
                <w:lang w:val="en-GB"/>
              </w:rPr>
              <w:t>Research questions answered by data</w:t>
            </w:r>
          </w:p>
        </w:tc>
      </w:tr>
      <w:tr w:rsidR="00D73399" w:rsidRPr="008771AD" w14:paraId="67500EC3" w14:textId="77777777" w:rsidTr="00CE44A2"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14:paraId="5D9CC70E" w14:textId="752E1D0D" w:rsidR="00D73399" w:rsidRPr="008771AD" w:rsidRDefault="00D73399" w:rsidP="00CE44A2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ORGANI</w:t>
            </w:r>
            <w:r w:rsidR="009C1C43" w:rsidRPr="008771AD">
              <w:rPr>
                <w:rFonts w:ascii="Arial Narrow" w:hAnsi="Arial Narrow"/>
                <w:sz w:val="18"/>
                <w:szCs w:val="18"/>
                <w:lang w:val="en-GB"/>
              </w:rPr>
              <w:t>S</w:t>
            </w: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ATIONAL SURVE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628D56B9" w14:textId="77777777" w:rsidR="00D73399" w:rsidRPr="008771AD" w:rsidRDefault="00D73399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mplemen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6344F3F6" w14:textId="77777777" w:rsidR="00D73399" w:rsidRPr="008771AD" w:rsidRDefault="00D73399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D73399" w:rsidRPr="008771AD" w14:paraId="39E41784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4C59" w14:textId="77777777" w:rsidR="00D73399" w:rsidRPr="008771AD" w:rsidRDefault="00D73399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4AF52" w14:textId="77777777" w:rsidR="00D73399" w:rsidRPr="008771AD" w:rsidRDefault="00D73399" w:rsidP="00CE44A2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ose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6D773" w14:textId="77777777" w:rsidR="00D73399" w:rsidRPr="008771AD" w:rsidRDefault="00D73399" w:rsidP="00D73399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families in the intervention clusters receive the postponed introduction to solid food</w:t>
            </w:r>
          </w:p>
        </w:tc>
      </w:tr>
      <w:tr w:rsidR="00D73399" w:rsidRPr="008771AD" w14:paraId="397B7CD2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6FA64" w14:textId="77777777" w:rsidR="00D73399" w:rsidRPr="008771AD" w:rsidRDefault="00D73399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4FA0CD8E" w14:textId="77777777" w:rsidR="00D73399" w:rsidRPr="008771AD" w:rsidRDefault="00D73399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66FAAAE8" w14:textId="77777777" w:rsidR="00D73399" w:rsidRPr="008771AD" w:rsidRDefault="00D73399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D73399" w:rsidRPr="008771AD" w14:paraId="53392A47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04567" w14:textId="77777777" w:rsidR="00D73399" w:rsidRPr="008771AD" w:rsidRDefault="00D73399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5456" w14:textId="77777777" w:rsidR="00D73399" w:rsidRPr="008771AD" w:rsidRDefault="00D73399" w:rsidP="00CE44A2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D108FA">
              <w:rPr>
                <w:rFonts w:ascii="Arial Narrow" w:hAnsi="Arial Narrow"/>
                <w:sz w:val="18"/>
                <w:szCs w:val="18"/>
                <w:lang w:val="en-GB"/>
              </w:rPr>
              <w:t>Contextual factors that shape the implementation and how the intervention work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51DD" w14:textId="77777777" w:rsidR="00D73399" w:rsidRPr="008771AD" w:rsidRDefault="00D73399" w:rsidP="00D73399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clusters have equal opportunity to deliver breastfeeding support as the control clusters?</w:t>
            </w:r>
          </w:p>
          <w:p w14:paraId="17BC7756" w14:textId="77777777" w:rsidR="00D73399" w:rsidRPr="008771AD" w:rsidRDefault="00D73399" w:rsidP="00D73399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were the most important structural, physical, cultural, social and individual barriers and facilitators for the intervention?</w:t>
            </w:r>
          </w:p>
          <w:p w14:paraId="343ACF06" w14:textId="77777777" w:rsidR="00D73399" w:rsidRPr="008771AD" w:rsidRDefault="00D73399" w:rsidP="00D73399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clusters have important contextual factors that could impede or facilitate the implementation or delivery of the intervention?</w:t>
            </w:r>
          </w:p>
          <w:p w14:paraId="4F24D62C" w14:textId="77777777" w:rsidR="00D73399" w:rsidRPr="008771AD" w:rsidRDefault="00D73399" w:rsidP="00D73399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f so, was this the case for control clusters as well?</w:t>
            </w:r>
          </w:p>
        </w:tc>
      </w:tr>
      <w:tr w:rsidR="00723957" w:rsidRPr="008771AD" w14:paraId="12ED1E61" w14:textId="77777777" w:rsidTr="00CE44A2"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162B38D3" w14:textId="0799B53A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EALTH VISITOR SURVEY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132FA6FC" w14:textId="4413B77C" w:rsidR="00723957" w:rsidRPr="008771AD" w:rsidRDefault="00723957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mplemen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2625CB18" w14:textId="77777777" w:rsidR="00723957" w:rsidRPr="008771AD" w:rsidRDefault="00723957" w:rsidP="00CE44A2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55A3FDA7" w14:textId="77777777" w:rsidTr="00EC09CD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5317CCE5" w14:textId="174D3291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44A2" w14:textId="69B1A835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Proces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D3B7" w14:textId="5EFD0BCA" w:rsidR="00723957" w:rsidRPr="00723957" w:rsidRDefault="00723957" w:rsidP="00723957">
            <w:pPr>
              <w:pStyle w:val="Listeafsnit"/>
              <w:numPr>
                <w:ilvl w:val="0"/>
                <w:numId w:val="1"/>
              </w:numPr>
              <w:ind w:left="187" w:hanging="187"/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GB"/>
              </w:rPr>
              <w:t>Did health visitors in the intervention clusters participate in the education programme</w:t>
            </w:r>
            <w:r w:rsidRPr="00723957">
              <w:rPr>
                <w:rFonts w:ascii="Arial Narrow" w:hAnsi="Arial Narrow"/>
                <w:sz w:val="18"/>
                <w:szCs w:val="18"/>
                <w:lang w:val="en-GB"/>
              </w:rPr>
              <w:t>?</w:t>
            </w:r>
          </w:p>
        </w:tc>
      </w:tr>
      <w:tr w:rsidR="00723957" w:rsidRPr="008771AD" w14:paraId="2B28C34A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0F46D859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6784B" w14:textId="6B3C024F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ose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1A44C" w14:textId="1CED6992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did the health visitors report having delivered?</w:t>
            </w:r>
          </w:p>
        </w:tc>
      </w:tr>
      <w:tr w:rsidR="00723957" w:rsidRPr="008771AD" w14:paraId="140D91EC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55D8B2E4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3B9D4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h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CF486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health visitors offer the intended intervention to families in each target group? If not, why?</w:t>
            </w:r>
          </w:p>
        </w:tc>
      </w:tr>
      <w:tr w:rsidR="00723957" w:rsidRPr="008771AD" w14:paraId="4B75B554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67A3CB05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0792D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Adap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57E94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did the intervention unfold in practice?</w:t>
            </w:r>
          </w:p>
        </w:tc>
      </w:tr>
      <w:tr w:rsidR="00723957" w:rsidRPr="008771AD" w14:paraId="468CD38F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7DBA2EE1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6AA565FF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Mechanisms of impac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6646D601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7B524750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239CDDB5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22A8A" w14:textId="5D82ABAB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tions</w:t>
            </w:r>
            <w:r w:rsidR="00C96128">
              <w:rPr>
                <w:rFonts w:ascii="Arial Narrow" w:hAnsi="Arial Narrow"/>
                <w:sz w:val="18"/>
                <w:szCs w:val="18"/>
                <w:lang w:val="en-GB"/>
              </w:rPr>
              <w:t xml:space="preserve"> to</w:t>
            </w: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 xml:space="preserve"> and interactions with the interven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6DC68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did the health visitors respond to the intervention?</w:t>
            </w:r>
          </w:p>
        </w:tc>
      </w:tr>
      <w:tr w:rsidR="00723957" w:rsidRPr="008771AD" w14:paraId="06D08167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1E86B77C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9C76C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Unexpected pathways and consequence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436A1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produce unanticipated effects or negative consequences?</w:t>
            </w:r>
          </w:p>
        </w:tc>
      </w:tr>
      <w:tr w:rsidR="00723957" w:rsidRPr="008771AD" w14:paraId="4629085D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14:paraId="080107C4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2A939849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7B45F731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4A0EE090" w14:textId="77777777" w:rsidTr="00CE44A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32B17A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F590E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ual factors that shape the implementation and how the intervention work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4FB8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health visitors participate in the training?</w:t>
            </w:r>
          </w:p>
          <w:p w14:paraId="3D371352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as there contamination due to flux of staff across trial arms?</w:t>
            </w:r>
          </w:p>
          <w:p w14:paraId="04ED0397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health visitors have managerial support for delivering the intervention?</w:t>
            </w:r>
          </w:p>
          <w:p w14:paraId="13AF6052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health visitors have time to familiarise themselves with the intervention?</w:t>
            </w:r>
          </w:p>
        </w:tc>
      </w:tr>
      <w:tr w:rsidR="00723957" w:rsidRPr="008771AD" w14:paraId="5FA25373" w14:textId="77777777" w:rsidTr="00CE44A2"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14:paraId="37C9C5AF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EALTH VISITOR RECORD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52B1AE74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mplemen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057E76DB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5BBA4DB0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83CD7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2EAAF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ose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208AC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many visits and telephone calls families have received?</w:t>
            </w:r>
          </w:p>
          <w:p w14:paraId="64B3AB2A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families in intervention clusters receive more visits and telephone calls than families in control clusters?</w:t>
            </w:r>
          </w:p>
        </w:tc>
      </w:tr>
      <w:tr w:rsidR="00723957" w:rsidRPr="008771AD" w14:paraId="2CD7A557" w14:textId="77777777" w:rsidTr="00CE44A2"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14:paraId="15433434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EBSITE DATA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4E366B82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Mechanisms of impac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18C7320C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29C89645" w14:textId="77777777" w:rsidTr="00CE44A2">
        <w:trPr>
          <w:trHeight w:val="5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ED02C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1275" w14:textId="3B1B98F8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tions</w:t>
            </w:r>
            <w:r w:rsidR="00C96128">
              <w:rPr>
                <w:rFonts w:ascii="Arial Narrow" w:hAnsi="Arial Narrow"/>
                <w:sz w:val="18"/>
                <w:szCs w:val="18"/>
                <w:lang w:val="en-GB"/>
              </w:rPr>
              <w:t xml:space="preserve"> to</w:t>
            </w: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 xml:space="preserve"> and interactions with the interven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1F09C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did the families respond to the intervention?</w:t>
            </w:r>
          </w:p>
        </w:tc>
      </w:tr>
      <w:tr w:rsidR="00723957" w:rsidRPr="008771AD" w14:paraId="5BE59858" w14:textId="77777777" w:rsidTr="00CE44A2"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0F39A9D0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ALOGUE MEETING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323454C0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mplemen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1CA40878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127B2FAB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12123D04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B7C25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ose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69267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ere there implementation issues regarding delivery of certain elements?</w:t>
            </w:r>
          </w:p>
        </w:tc>
      </w:tr>
      <w:tr w:rsidR="00723957" w:rsidRPr="008771AD" w14:paraId="4253394F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14:paraId="1AE07A15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82BA1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Adap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E9B94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adaptations have been made to the intervention? And why?</w:t>
            </w:r>
          </w:p>
        </w:tc>
      </w:tr>
      <w:tr w:rsidR="00723957" w:rsidRPr="008771AD" w14:paraId="576D6EF6" w14:textId="77777777" w:rsidTr="00CE44A2">
        <w:tc>
          <w:tcPr>
            <w:tcW w:w="154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14:paraId="0DCA5C8D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274D4053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Mechanisms of impac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59A98558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208708F5" w14:textId="77777777" w:rsidTr="00CE44A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46C616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9F0FD" w14:textId="74C7B999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tions</w:t>
            </w:r>
            <w:r w:rsidR="00C96128">
              <w:rPr>
                <w:rFonts w:ascii="Arial Narrow" w:hAnsi="Arial Narrow"/>
                <w:sz w:val="18"/>
                <w:szCs w:val="18"/>
                <w:lang w:val="en-GB"/>
              </w:rPr>
              <w:t xml:space="preserve"> to</w:t>
            </w: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 xml:space="preserve"> and interactions with the interven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002F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did the health visitors and the families respond to the intervention?</w:t>
            </w:r>
          </w:p>
        </w:tc>
      </w:tr>
      <w:tr w:rsidR="00723957" w:rsidRPr="008771AD" w14:paraId="6B09BFF6" w14:textId="77777777" w:rsidTr="00CE44A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6F5879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0003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Unexpected pathways and consequence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735DA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produce unanticipated effects or negative consequences?</w:t>
            </w:r>
          </w:p>
        </w:tc>
      </w:tr>
      <w:tr w:rsidR="00723957" w:rsidRPr="008771AD" w14:paraId="6501BFEB" w14:textId="77777777" w:rsidTr="00CE44A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16436A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21252DE0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2A5DA14D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373519A4" w14:textId="77777777" w:rsidTr="00CE44A2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2C7603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0A30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ual factors that shape the implementation and how the intervention work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96A6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were the most important cultural, social and individual barriers and facilitators for the intervention?</w:t>
            </w:r>
          </w:p>
          <w:p w14:paraId="7C7F3585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contextual factors affected (or was affected by) implementation, intervention mechanisms and outcomes?</w:t>
            </w:r>
          </w:p>
        </w:tc>
      </w:tr>
      <w:tr w:rsidR="00723957" w:rsidRPr="008771AD" w14:paraId="37D545BD" w14:textId="77777777" w:rsidTr="00CE44A2"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14:paraId="0B2578D4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FOCUS GROUPS WITH HEALTH VISITOR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37992519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mplemen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0930FFE2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27EC6F07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125D3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4D20A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ose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AA0ED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did the health visitors express having delivered?</w:t>
            </w:r>
          </w:p>
        </w:tc>
      </w:tr>
      <w:tr w:rsidR="00723957" w:rsidRPr="008771AD" w14:paraId="6E0B4534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C2B99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4E12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h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D8F0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health visitors offer the intended intervention to families in each target group? If not, why?</w:t>
            </w:r>
          </w:p>
        </w:tc>
      </w:tr>
      <w:tr w:rsidR="00723957" w:rsidRPr="008771AD" w14:paraId="6A88407B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C9D0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F606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Adap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70645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did the intervention unfold in practice?</w:t>
            </w:r>
          </w:p>
        </w:tc>
      </w:tr>
      <w:tr w:rsidR="00723957" w:rsidRPr="008771AD" w14:paraId="05C3924C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EB077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1C64696C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Mechanisms of impac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532D23CF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7135C269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015C6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00E31" w14:textId="510C23E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tions</w:t>
            </w:r>
            <w:r w:rsidR="00C96128">
              <w:rPr>
                <w:rFonts w:ascii="Arial Narrow" w:hAnsi="Arial Narrow"/>
                <w:sz w:val="18"/>
                <w:szCs w:val="18"/>
                <w:lang w:val="en-GB"/>
              </w:rPr>
              <w:t xml:space="preserve"> to</w:t>
            </w: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 xml:space="preserve"> and interactions with the interven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D4FA8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did the health visitors and the families respond to the intervention?</w:t>
            </w:r>
          </w:p>
        </w:tc>
      </w:tr>
      <w:tr w:rsidR="00723957" w:rsidRPr="008771AD" w14:paraId="52B497CA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022F1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94781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Mediator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CC13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work as planned?</w:t>
            </w:r>
          </w:p>
          <w:p w14:paraId="31F9AED3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ere the planned mechanisms of impact activated or did unforeseen mechanisms of impact occur?</w:t>
            </w:r>
          </w:p>
        </w:tc>
      </w:tr>
      <w:tr w:rsidR="00723957" w:rsidRPr="008771AD" w14:paraId="5E724C80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F0A1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F3EEF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Unexpected pathways and consequence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26C5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produce unanticipated effects or negative consequences?</w:t>
            </w:r>
          </w:p>
        </w:tc>
      </w:tr>
      <w:tr w:rsidR="00723957" w:rsidRPr="008771AD" w14:paraId="1225FB39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AAEE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75C363E5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63DC368F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175B4526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6311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C6735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ual factors that shape the implementation and how the intervention work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2289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were the most important structural, physical, cultural, social and individual barriers and facilitators for the intervention?</w:t>
            </w:r>
          </w:p>
          <w:p w14:paraId="26A9CA26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contextual factors affected (or was affected by) implementation, intervention mechanisms and outcomes?</w:t>
            </w:r>
          </w:p>
          <w:p w14:paraId="5ABCC841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as there causal mechanisms present in the context that acted to sustain the status quo or potentiate effects?</w:t>
            </w:r>
          </w:p>
        </w:tc>
      </w:tr>
      <w:tr w:rsidR="00723957" w:rsidRPr="008771AD" w14:paraId="689AB871" w14:textId="77777777" w:rsidTr="00CE44A2"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  <w:hideMark/>
          </w:tcPr>
          <w:p w14:paraId="23788CFC" w14:textId="77777777" w:rsidR="00723957" w:rsidRPr="008771AD" w:rsidRDefault="00723957" w:rsidP="00723957">
            <w:pPr>
              <w:jc w:val="center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NTERVIEWS WITH FAMILIES</w:t>
            </w: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62C572A4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Implementa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4BCBE847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72DFC502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2C04A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78651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ose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88415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did the families report having received?</w:t>
            </w:r>
          </w:p>
        </w:tc>
      </w:tr>
      <w:tr w:rsidR="00723957" w:rsidRPr="008771AD" w14:paraId="3E2296AC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5E473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DA08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h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E3EF8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families in the target group for the intensified intervention receive the proactive telephone calls? If not, why?</w:t>
            </w:r>
          </w:p>
        </w:tc>
      </w:tr>
      <w:tr w:rsidR="00723957" w:rsidRPr="008771AD" w14:paraId="443518B3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1183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6DDB9DF0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Mechanisms of impac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1D46E7BE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7F28FC02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1591A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41EA1" w14:textId="7FFEA181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Reactions</w:t>
            </w:r>
            <w:r w:rsidR="00C96128">
              <w:rPr>
                <w:rFonts w:ascii="Arial Narrow" w:hAnsi="Arial Narrow"/>
                <w:sz w:val="18"/>
                <w:szCs w:val="18"/>
                <w:lang w:val="en-GB"/>
              </w:rPr>
              <w:t xml:space="preserve"> to</w:t>
            </w: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 xml:space="preserve"> and interactions with the intervention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7B458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How did the end-users (families) respond to the intervention?</w:t>
            </w:r>
          </w:p>
          <w:p w14:paraId="462E741B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ich impact did the intervention seem to have?</w:t>
            </w:r>
          </w:p>
        </w:tc>
      </w:tr>
      <w:tr w:rsidR="00723957" w:rsidRPr="008771AD" w14:paraId="75903AB6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8CE83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7661D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Mediator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516F0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work as planned?</w:t>
            </w:r>
          </w:p>
          <w:p w14:paraId="551DDC10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ere the planned mechanisms of impact activated or did unforeseen mechanisms of impact occur?</w:t>
            </w:r>
          </w:p>
        </w:tc>
      </w:tr>
      <w:tr w:rsidR="00723957" w:rsidRPr="008771AD" w14:paraId="2F87A63F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3D59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34217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Unexpected pathways and consequence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667E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Did the intervention produce unanticipated effects or negative consequences?</w:t>
            </w:r>
          </w:p>
        </w:tc>
      </w:tr>
      <w:tr w:rsidR="00723957" w:rsidRPr="008771AD" w14:paraId="11E113B7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9AC1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hideMark/>
          </w:tcPr>
          <w:p w14:paraId="129A85C1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14:paraId="4D09F3F6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</w:tr>
      <w:tr w:rsidR="00723957" w:rsidRPr="008771AD" w14:paraId="4194542F" w14:textId="77777777" w:rsidTr="00CE44A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E03D0" w14:textId="77777777" w:rsidR="00723957" w:rsidRPr="008771AD" w:rsidRDefault="00723957" w:rsidP="00723957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4FC1B" w14:textId="77777777" w:rsidR="00723957" w:rsidRPr="008771AD" w:rsidRDefault="00723957" w:rsidP="00723957">
            <w:pPr>
              <w:jc w:val="right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Contextual factors that shape the implementation and how the intervention works</w:t>
            </w:r>
          </w:p>
        </w:tc>
        <w:tc>
          <w:tcPr>
            <w:tcW w:w="5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84D5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were the most important cultural, social and individual barriers and facilitators for the intervention?</w:t>
            </w:r>
          </w:p>
          <w:p w14:paraId="06BCB4E0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hat contextual factors affected (or was affected by) intervention mechanisms and outcomes?</w:t>
            </w:r>
          </w:p>
          <w:p w14:paraId="1073B285" w14:textId="77777777" w:rsidR="00723957" w:rsidRPr="008771AD" w:rsidRDefault="00723957" w:rsidP="00723957">
            <w:pPr>
              <w:pStyle w:val="Listeafsnit"/>
              <w:numPr>
                <w:ilvl w:val="0"/>
                <w:numId w:val="1"/>
              </w:numPr>
              <w:ind w:left="190" w:hanging="190"/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771AD">
              <w:rPr>
                <w:rFonts w:ascii="Arial Narrow" w:hAnsi="Arial Narrow"/>
                <w:sz w:val="18"/>
                <w:szCs w:val="18"/>
                <w:lang w:val="en-GB"/>
              </w:rPr>
              <w:t>Were there causal mechanisms present in the context that acted to sustain the status quo or potentiate effects?</w:t>
            </w:r>
          </w:p>
        </w:tc>
      </w:tr>
    </w:tbl>
    <w:p w14:paraId="726E6DEE" w14:textId="77777777" w:rsidR="00D73399" w:rsidRPr="006746FD" w:rsidRDefault="00D73399" w:rsidP="00D73399"/>
    <w:p w14:paraId="3FA5E8A4" w14:textId="77777777" w:rsidR="004554FD" w:rsidRDefault="004554FD"/>
    <w:sectPr w:rsidR="00455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E1113C"/>
    <w:multiLevelType w:val="hybridMultilevel"/>
    <w:tmpl w:val="E5F6D05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96C54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492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99"/>
    <w:rsid w:val="000740AF"/>
    <w:rsid w:val="00144735"/>
    <w:rsid w:val="002D68DD"/>
    <w:rsid w:val="00302107"/>
    <w:rsid w:val="00410F8D"/>
    <w:rsid w:val="004554FD"/>
    <w:rsid w:val="004F44AF"/>
    <w:rsid w:val="00571604"/>
    <w:rsid w:val="00723957"/>
    <w:rsid w:val="007F159A"/>
    <w:rsid w:val="008771AD"/>
    <w:rsid w:val="009C1C43"/>
    <w:rsid w:val="00A559C4"/>
    <w:rsid w:val="00C208BE"/>
    <w:rsid w:val="00C96128"/>
    <w:rsid w:val="00CA1B99"/>
    <w:rsid w:val="00D108FA"/>
    <w:rsid w:val="00D73399"/>
    <w:rsid w:val="00E60C15"/>
    <w:rsid w:val="00FE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54C04"/>
  <w15:chartTrackingRefBased/>
  <w15:docId w15:val="{80B3A641-2679-4B0A-AFF1-2A75FF09D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39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73399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D7339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7339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73399"/>
    <w:rPr>
      <w:sz w:val="20"/>
      <w:szCs w:val="20"/>
    </w:rPr>
  </w:style>
  <w:style w:type="table" w:styleId="Tabel-Gitter">
    <w:name w:val="Table Grid"/>
    <w:basedOn w:val="Tabel-Normal"/>
    <w:uiPriority w:val="39"/>
    <w:rsid w:val="00D73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E0C5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E0C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765</Words>
  <Characters>4465</Characters>
  <Application>Microsoft Office Word</Application>
  <DocSecurity>0</DocSecurity>
  <Lines>65</Lines>
  <Paragraphs>20</Paragraphs>
  <ScaleCrop>false</ScaleCrop>
  <Company>University of Copenhagen</Company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Knold Rossau</dc:creator>
  <cp:keywords/>
  <dc:description/>
  <cp:lastModifiedBy>Henriette Knold Rossau</cp:lastModifiedBy>
  <cp:revision>6</cp:revision>
  <cp:lastPrinted>2024-08-29T12:01:00Z</cp:lastPrinted>
  <dcterms:created xsi:type="dcterms:W3CDTF">2024-08-29T11:53:00Z</dcterms:created>
  <dcterms:modified xsi:type="dcterms:W3CDTF">2024-09-1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